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52EE4" w14:textId="6A9E9A5E" w:rsidR="00336CD0" w:rsidRDefault="0092127A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Multimedia Appendix 2</w:t>
      </w:r>
      <w:r w:rsidR="00000000" w:rsidRPr="004001DF">
        <w:rPr>
          <w:rFonts w:ascii="Arial" w:hAnsi="Arial"/>
          <w:b/>
          <w:bCs/>
        </w:rPr>
        <w:t xml:space="preserve">: Data extraction tool used </w:t>
      </w:r>
      <w:r w:rsidR="00A965BC">
        <w:rPr>
          <w:rFonts w:ascii="Arial" w:hAnsi="Arial"/>
          <w:b/>
          <w:bCs/>
        </w:rPr>
        <w:t>to carry out</w:t>
      </w:r>
      <w:r w:rsidR="00000000" w:rsidRPr="004001DF">
        <w:rPr>
          <w:rFonts w:ascii="Arial" w:hAnsi="Arial"/>
          <w:b/>
          <w:bCs/>
        </w:rPr>
        <w:t xml:space="preserve"> the systematic review</w:t>
      </w:r>
    </w:p>
    <w:p w14:paraId="5C1D8774" w14:textId="4D9B5C65" w:rsidR="004001DF" w:rsidRPr="004001DF" w:rsidRDefault="004001DF">
      <w:pPr>
        <w:rPr>
          <w:rFonts w:ascii="Arial" w:hAnsi="Arial"/>
          <w:b/>
          <w:bCs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8"/>
        <w:gridCol w:w="3339"/>
        <w:gridCol w:w="5623"/>
      </w:tblGrid>
      <w:tr w:rsidR="00336CD0" w:rsidRPr="004001DF" w14:paraId="3AACFD3A" w14:textId="77777777">
        <w:trPr>
          <w:trHeight w:val="300"/>
        </w:trPr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4EB3A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Subsection</w:t>
            </w: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0B010" w14:textId="77777777" w:rsidR="00336CD0" w:rsidRPr="004001DF" w:rsidRDefault="00000000">
            <w:pPr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What was extracted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F4529" w14:textId="77777777" w:rsidR="00336CD0" w:rsidRPr="004001DF" w:rsidRDefault="00000000">
            <w:pPr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Additional information</w:t>
            </w:r>
          </w:p>
        </w:tc>
      </w:tr>
      <w:tr w:rsidR="00336CD0" w:rsidRPr="004001DF" w14:paraId="3942FF0A" w14:textId="77777777">
        <w:trPr>
          <w:trHeight w:val="300"/>
        </w:trPr>
        <w:tc>
          <w:tcPr>
            <w:tcW w:w="145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B70EA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General info</w:t>
            </w: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7887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C0830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the title of the study?</w:t>
            </w:r>
          </w:p>
        </w:tc>
      </w:tr>
      <w:tr w:rsidR="00336CD0" w:rsidRPr="004001DF" w14:paraId="1CA3526E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F0829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8EB74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Author and Year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DA3D3" w14:textId="77777777" w:rsidR="00336CD0" w:rsidRPr="004001DF" w:rsidRDefault="00000000">
            <w:pPr>
              <w:rPr>
                <w:rFonts w:ascii="Arial" w:hAnsi="Arial"/>
                <w:sz w:val="20"/>
                <w:szCs w:val="20"/>
              </w:rPr>
            </w:pPr>
            <w:r w:rsidRPr="004001DF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What is the name of the lead author</w:t>
            </w: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? </w:t>
            </w:r>
          </w:p>
          <w:p w14:paraId="14E29199" w14:textId="77777777" w:rsidR="00336CD0" w:rsidRPr="004001DF" w:rsidRDefault="00000000">
            <w:pPr>
              <w:rPr>
                <w:rFonts w:ascii="Arial" w:hAnsi="Arial"/>
                <w:sz w:val="20"/>
                <w:szCs w:val="20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is the year of publication?</w:t>
            </w:r>
          </w:p>
          <w:p w14:paraId="52F85A0C" w14:textId="77777777" w:rsidR="00336CD0" w:rsidRPr="004001DF" w:rsidRDefault="00000000">
            <w:pPr>
              <w:rPr>
                <w:rFonts w:ascii="Arial" w:hAnsi="Arial"/>
                <w:sz w:val="20"/>
                <w:szCs w:val="20"/>
              </w:rPr>
            </w:pPr>
            <w:r w:rsidRPr="004001DF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(e.g. Name et al. 2009)</w:t>
            </w:r>
          </w:p>
        </w:tc>
      </w:tr>
      <w:tr w:rsidR="00336CD0" w:rsidRPr="004001DF" w14:paraId="23AB0DED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E1828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top w:val="single" w:sz="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19A57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DOI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AACFC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N/A</w:t>
            </w:r>
          </w:p>
        </w:tc>
      </w:tr>
      <w:tr w:rsidR="00336CD0" w:rsidRPr="004001DF" w14:paraId="45FA2611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1F06C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14956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Setting (country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72383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country was the study based in?</w:t>
            </w:r>
          </w:p>
        </w:tc>
      </w:tr>
      <w:tr w:rsidR="00336CD0" w:rsidRPr="004001DF" w14:paraId="6DE04D46" w14:textId="77777777">
        <w:trPr>
          <w:trHeight w:val="117"/>
        </w:trPr>
        <w:tc>
          <w:tcPr>
            <w:tcW w:w="145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32CF9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Method</w:t>
            </w:r>
          </w:p>
          <w:p w14:paraId="31311B48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0764B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Aim/Objectives of the study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6EC9D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ere the stated aims and objectives of the study?</w:t>
            </w:r>
          </w:p>
        </w:tc>
      </w:tr>
      <w:tr w:rsidR="00336CD0" w:rsidRPr="004001DF" w14:paraId="375C340A" w14:textId="77777777">
        <w:trPr>
          <w:trHeight w:val="300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17B94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EAE10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Design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878BA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N/A</w:t>
            </w:r>
          </w:p>
        </w:tc>
      </w:tr>
      <w:tr w:rsidR="00336CD0" w:rsidRPr="004001DF" w14:paraId="0ACA3BC7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52D83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FD82C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Duration of study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50B2C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the length of follow up?</w:t>
            </w:r>
          </w:p>
        </w:tc>
      </w:tr>
      <w:tr w:rsidR="00336CD0" w:rsidRPr="004001DF" w14:paraId="0AB3DDEC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3FBE5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325F3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Frequency of measurements (</w:t>
            </w:r>
            <w:proofErr w:type="spellStart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eg.</w:t>
            </w:r>
            <w:proofErr w:type="spellEnd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 2 monthly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39479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How frequently were participants measured (measurement interval)?</w:t>
            </w:r>
          </w:p>
        </w:tc>
      </w:tr>
      <w:tr w:rsidR="00336CD0" w:rsidRPr="004001DF" w14:paraId="1A9D7AC9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552DE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8E7F7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Duration of each measurement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7B5FD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How long did each measurement take?</w:t>
            </w:r>
          </w:p>
        </w:tc>
      </w:tr>
      <w:tr w:rsidR="00336CD0" w:rsidRPr="004001DF" w14:paraId="41C70B5F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C3CA0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E842B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Device used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12862" w14:textId="77777777" w:rsidR="00336CD0" w:rsidRPr="004001DF" w:rsidRDefault="00000000">
            <w:pPr>
              <w:rPr>
                <w:rFonts w:ascii="Arial" w:hAnsi="Arial"/>
                <w:sz w:val="20"/>
                <w:szCs w:val="20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device was used and what was the name of device? (</w:t>
            </w:r>
            <w:proofErr w:type="spellStart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e.g</w:t>
            </w:r>
            <w:proofErr w:type="spellEnd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 </w:t>
            </w:r>
            <w:r w:rsidRPr="004001DF">
              <w:rPr>
                <w:rFonts w:ascii="Arial" w:hAnsi="Arial"/>
                <w:color w:val="000000"/>
                <w:sz w:val="20"/>
                <w:szCs w:val="20"/>
              </w:rPr>
              <w:t xml:space="preserve">Triaxial accelerometer </w:t>
            </w:r>
            <w:proofErr w:type="spellStart"/>
            <w:r w:rsidRPr="004001DF">
              <w:rPr>
                <w:rFonts w:ascii="Arial" w:hAnsi="Arial"/>
                <w:color w:val="000000"/>
                <w:sz w:val="20"/>
                <w:szCs w:val="20"/>
              </w:rPr>
              <w:t>ActiGraph</w:t>
            </w:r>
            <w:proofErr w:type="spellEnd"/>
            <w:r w:rsidRPr="004001DF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01DF">
              <w:rPr>
                <w:rFonts w:ascii="Arial" w:hAnsi="Arial"/>
                <w:color w:val="000000"/>
                <w:sz w:val="20"/>
                <w:szCs w:val="20"/>
              </w:rPr>
              <w:t>GT9XLink</w:t>
            </w:r>
            <w:proofErr w:type="spellEnd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)</w:t>
            </w:r>
          </w:p>
        </w:tc>
      </w:tr>
      <w:tr w:rsidR="00336CD0" w:rsidRPr="004001DF" w14:paraId="5199DE10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C1834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92A74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Body location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E7A62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ich location of the body was the device attached to?</w:t>
            </w:r>
          </w:p>
        </w:tc>
      </w:tr>
      <w:tr w:rsidR="00336CD0" w:rsidRPr="004001DF" w14:paraId="4CD85EDE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8EB33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3BFC6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Method of attachment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0C3E8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How was the device attached?</w:t>
            </w:r>
          </w:p>
        </w:tc>
      </w:tr>
      <w:tr w:rsidR="00336CD0" w:rsidRPr="004001DF" w14:paraId="578D7870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C49CF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857E7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Return of devices (if applicable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0FA42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How was the device returned to the research team?</w:t>
            </w:r>
          </w:p>
        </w:tc>
      </w:tr>
      <w:tr w:rsidR="00336CD0" w:rsidRPr="004001DF" w14:paraId="34CE50A2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23EF3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5CE17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Charging 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00BB7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Did the device require charging by the participants? If yes, how frequently?</w:t>
            </w:r>
          </w:p>
        </w:tc>
      </w:tr>
      <w:tr w:rsidR="00336CD0" w:rsidRPr="004001DF" w14:paraId="2D568DD8" w14:textId="77777777">
        <w:trPr>
          <w:trHeight w:val="160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83915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2B97C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Sampling frequency (</w:t>
            </w:r>
            <w:proofErr w:type="spellStart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eg.</w:t>
            </w:r>
            <w:proofErr w:type="spellEnd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30Hz</w:t>
            </w:r>
            <w:proofErr w:type="spellEnd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2C89A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What was the sampling frequency of the device? (e.g. </w:t>
            </w:r>
            <w:proofErr w:type="spellStart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30Hz</w:t>
            </w:r>
            <w:proofErr w:type="spellEnd"/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)</w:t>
            </w:r>
          </w:p>
        </w:tc>
      </w:tr>
      <w:tr w:rsidR="00336CD0" w:rsidRPr="004001DF" w14:paraId="3152298E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C5F66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4B447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Device cost (if reported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FB1B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the cost of the device?</w:t>
            </w:r>
          </w:p>
        </w:tc>
      </w:tr>
      <w:tr w:rsidR="00336CD0" w:rsidRPr="004001DF" w14:paraId="1BB0AC40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0F1E5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CB8B4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Physical behaviour outcome measures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6BB6A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ere the physical behaviour outcome measures/endpoints?</w:t>
            </w:r>
          </w:p>
        </w:tc>
      </w:tr>
      <w:tr w:rsidR="00336CD0" w:rsidRPr="004001DF" w14:paraId="0FAB19CA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CC573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FC171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Other outcome measures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CDEC5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ere the other outcome measures used?</w:t>
            </w:r>
          </w:p>
        </w:tc>
      </w:tr>
      <w:tr w:rsidR="00336CD0" w:rsidRPr="004001DF" w14:paraId="6951B52C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9155A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4F5AA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Sample power (if reported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137A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as the sample power calculated? If yes, what was it?</w:t>
            </w:r>
          </w:p>
        </w:tc>
      </w:tr>
      <w:tr w:rsidR="00336CD0" w:rsidRPr="004001DF" w14:paraId="3C1A8081" w14:textId="77777777">
        <w:trPr>
          <w:trHeight w:val="63"/>
        </w:trPr>
        <w:tc>
          <w:tcPr>
            <w:tcW w:w="145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04434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57C52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MND/ALS participants (at baseline)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F3254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the number of MND participants at baseline?</w:t>
            </w:r>
          </w:p>
        </w:tc>
      </w:tr>
      <w:tr w:rsidR="00336CD0" w:rsidRPr="004001DF" w14:paraId="6059FAF5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0B359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D4481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Controls (at baseline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A0DA3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Did the study have controls? If yes, how many at baseline?</w:t>
            </w:r>
          </w:p>
        </w:tc>
      </w:tr>
      <w:tr w:rsidR="00336CD0" w:rsidRPr="004001DF" w14:paraId="15DDA6FC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D738D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6CD4C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MND subtype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EDE29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as MND subtype or ALS phenotype at onset assessed?</w:t>
            </w:r>
          </w:p>
        </w:tc>
      </w:tr>
      <w:tr w:rsidR="00336CD0" w:rsidRPr="004001DF" w14:paraId="03EB8D20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BCE16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E1935" w14:textId="77777777" w:rsidR="00336CD0" w:rsidRPr="004001DF" w:rsidRDefault="00000000">
            <w:pPr>
              <w:rPr>
                <w:rFonts w:ascii="Arial" w:hAnsi="Arial"/>
                <w:sz w:val="20"/>
                <w:szCs w:val="20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ALSFRS-R scores (at b</w:t>
            </w:r>
            <w:r w:rsidRPr="004001DF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aseline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9B96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ALSFRS-R baseline score?</w:t>
            </w:r>
          </w:p>
        </w:tc>
      </w:tr>
      <w:tr w:rsidR="00336CD0" w:rsidRPr="004001DF" w14:paraId="5E132F80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1C822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7B371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Age (at baseline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BCFE4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the age at baseline? (MND and controls)?</w:t>
            </w:r>
          </w:p>
        </w:tc>
      </w:tr>
      <w:tr w:rsidR="00336CD0" w:rsidRPr="004001DF" w14:paraId="29CEDB16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21AE4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E6B0D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Sex (at baseline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DC3D7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the sex ratio at baseline?</w:t>
            </w:r>
          </w:p>
        </w:tc>
      </w:tr>
      <w:tr w:rsidR="00336CD0" w:rsidRPr="004001DF" w14:paraId="7EFE3700" w14:textId="77777777">
        <w:trPr>
          <w:trHeight w:val="63"/>
        </w:trPr>
        <w:tc>
          <w:tcPr>
            <w:tcW w:w="145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79582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Statistical analysis</w:t>
            </w: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F971C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Management of missing data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4E2D1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How was missing data managed?</w:t>
            </w:r>
          </w:p>
        </w:tc>
      </w:tr>
      <w:tr w:rsidR="00336CD0" w:rsidRPr="004001DF" w14:paraId="6B00ADC8" w14:textId="77777777">
        <w:trPr>
          <w:trHeight w:val="660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0FB59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78B61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Type of statistical analysis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AE06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type of statistical analysis was used? E.g. Linear mixed models, etc.)</w:t>
            </w:r>
          </w:p>
        </w:tc>
      </w:tr>
      <w:tr w:rsidR="00336CD0" w:rsidRPr="004001DF" w14:paraId="040AF6C4" w14:textId="77777777">
        <w:trPr>
          <w:trHeight w:val="63"/>
        </w:trPr>
        <w:tc>
          <w:tcPr>
            <w:tcW w:w="145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7B8FC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Results</w:t>
            </w:r>
          </w:p>
          <w:p w14:paraId="6D20619A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  <w:p w14:paraId="0E4D4AC8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  <w:p w14:paraId="463A9B9E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0E8B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Main Findings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DB3E3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ere the main findings of the study?</w:t>
            </w:r>
          </w:p>
        </w:tc>
      </w:tr>
      <w:tr w:rsidR="00336CD0" w:rsidRPr="004001DF" w14:paraId="789FEA5A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974E0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58DA5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Other findings (if applicable)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7A55F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ere there any additional findings?</w:t>
            </w:r>
          </w:p>
        </w:tc>
      </w:tr>
      <w:tr w:rsidR="00336CD0" w:rsidRPr="004001DF" w14:paraId="6F505B43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E6B6B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BB0ED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Participant adherence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F51C3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as participant adherence to wearing the device?</w:t>
            </w:r>
          </w:p>
        </w:tc>
      </w:tr>
      <w:tr w:rsidR="00336CD0" w:rsidRPr="004001DF" w14:paraId="188CF6B1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A06BC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152B4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Participant number longitudinally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EBFB3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How many MND/ALS participants were followed-up longitudinally + timepoint? (e.g. 27 participants at 9 months)</w:t>
            </w:r>
          </w:p>
        </w:tc>
      </w:tr>
      <w:tr w:rsidR="00336CD0" w:rsidRPr="004001DF" w14:paraId="7488C8D3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0B4C5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3ECEB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Rate of burden of wearing device 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4B6E2" w14:textId="77777777" w:rsidR="00336CD0" w:rsidRPr="004001DF" w:rsidRDefault="00000000">
            <w:pPr>
              <w:rPr>
                <w:rFonts w:ascii="Arial" w:hAnsi="Arial"/>
                <w:sz w:val="20"/>
                <w:szCs w:val="20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What was the rate of burden of wearing </w:t>
            </w:r>
            <w:r w:rsidRPr="004001DF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the</w:t>
            </w: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 device?</w:t>
            </w:r>
          </w:p>
        </w:tc>
      </w:tr>
      <w:tr w:rsidR="00336CD0" w:rsidRPr="004001DF" w14:paraId="07121FC6" w14:textId="77777777">
        <w:trPr>
          <w:trHeight w:val="63"/>
        </w:trPr>
        <w:tc>
          <w:tcPr>
            <w:tcW w:w="145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D46DB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Discussion</w:t>
            </w: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4114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Applicability of the study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8BDB1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 xml:space="preserve">How was this study applicable to the research area? </w:t>
            </w:r>
          </w:p>
        </w:tc>
      </w:tr>
      <w:tr w:rsidR="00336CD0" w:rsidRPr="004001DF" w14:paraId="0FF95287" w14:textId="77777777">
        <w:trPr>
          <w:trHeight w:val="63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994B1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A391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Limitations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E268A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ere the limitations of the study?</w:t>
            </w:r>
          </w:p>
        </w:tc>
      </w:tr>
      <w:tr w:rsidR="00336CD0" w:rsidRPr="004001DF" w14:paraId="5F36DAE1" w14:textId="77777777">
        <w:trPr>
          <w:trHeight w:val="300"/>
        </w:trPr>
        <w:tc>
          <w:tcPr>
            <w:tcW w:w="1458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FC913" w14:textId="77777777" w:rsidR="00336CD0" w:rsidRPr="004001DF" w:rsidRDefault="00336CD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333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1DB69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Future suggestions</w:t>
            </w:r>
          </w:p>
        </w:tc>
        <w:tc>
          <w:tcPr>
            <w:tcW w:w="56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B0836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future research suggestions did the study provide?</w:t>
            </w:r>
          </w:p>
        </w:tc>
      </w:tr>
      <w:tr w:rsidR="00336CD0" w:rsidRPr="004001DF" w14:paraId="4CA9E63A" w14:textId="77777777">
        <w:trPr>
          <w:trHeight w:val="63"/>
        </w:trPr>
        <w:tc>
          <w:tcPr>
            <w:tcW w:w="14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7CCB8" w14:textId="77777777" w:rsidR="00336CD0" w:rsidRPr="004001DF" w:rsidRDefault="000000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Conclusion</w:t>
            </w:r>
          </w:p>
        </w:tc>
        <w:tc>
          <w:tcPr>
            <w:tcW w:w="333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586A9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Key conclusion points by authors</w:t>
            </w:r>
          </w:p>
        </w:tc>
        <w:tc>
          <w:tcPr>
            <w:tcW w:w="56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D6BE" w14:textId="77777777" w:rsidR="00336CD0" w:rsidRPr="004001DF" w:rsidRDefault="00000000">
            <w:pPr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4001DF">
              <w:rPr>
                <w:rFonts w:ascii="Arial" w:eastAsia="Times New Roman" w:hAnsi="Arial"/>
                <w:color w:val="000000"/>
                <w:kern w:val="0"/>
                <w:sz w:val="20"/>
                <w:szCs w:val="20"/>
                <w:lang w:eastAsia="en-GB"/>
              </w:rPr>
              <w:t>What were the key conclusions of the study?</w:t>
            </w:r>
          </w:p>
        </w:tc>
      </w:tr>
    </w:tbl>
    <w:p w14:paraId="2CF2298C" w14:textId="77777777" w:rsidR="00336CD0" w:rsidRPr="004001DF" w:rsidRDefault="00336CD0">
      <w:pPr>
        <w:rPr>
          <w:rFonts w:ascii="Arial" w:hAnsi="Arial"/>
        </w:rPr>
      </w:pPr>
    </w:p>
    <w:p w14:paraId="6130AE9B" w14:textId="77777777" w:rsidR="00336CD0" w:rsidRPr="004001DF" w:rsidRDefault="00336CD0">
      <w:pPr>
        <w:rPr>
          <w:rFonts w:ascii="Arial" w:hAnsi="Arial"/>
        </w:rPr>
      </w:pPr>
    </w:p>
    <w:sectPr w:rsidR="00336CD0" w:rsidRPr="004001DF">
      <w:pgSz w:w="11906" w:h="16838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36D03" w14:textId="77777777" w:rsidR="00B9048C" w:rsidRDefault="00B9048C">
      <w:r>
        <w:separator/>
      </w:r>
    </w:p>
  </w:endnote>
  <w:endnote w:type="continuationSeparator" w:id="0">
    <w:p w14:paraId="39A4F7AF" w14:textId="77777777" w:rsidR="00B9048C" w:rsidRDefault="00B9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32E7B" w14:textId="77777777" w:rsidR="00B9048C" w:rsidRDefault="00B9048C">
      <w:r>
        <w:rPr>
          <w:color w:val="000000"/>
        </w:rPr>
        <w:separator/>
      </w:r>
    </w:p>
  </w:footnote>
  <w:footnote w:type="continuationSeparator" w:id="0">
    <w:p w14:paraId="5D8C0E2D" w14:textId="77777777" w:rsidR="00B9048C" w:rsidRDefault="00B90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CD0"/>
    <w:rsid w:val="00336CD0"/>
    <w:rsid w:val="004001DF"/>
    <w:rsid w:val="00510224"/>
    <w:rsid w:val="0058423F"/>
    <w:rsid w:val="005B0FD6"/>
    <w:rsid w:val="0092127A"/>
    <w:rsid w:val="00A965BC"/>
    <w:rsid w:val="00B71A18"/>
    <w:rsid w:val="00B9048C"/>
    <w:rsid w:val="00C35C5E"/>
    <w:rsid w:val="00D4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311A6"/>
  <w15:docId w15:val="{3AB9F02A-0F04-4F97-884F-FB2A4501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kern w:val="3"/>
        <w:sz w:val="24"/>
        <w:szCs w:val="24"/>
        <w:lang w:val="en-GB" w:eastAsia="en-US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pPr>
      <w:suppressAutoHyphens/>
    </w:p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98</Characters>
  <Application>Microsoft Office Word</Application>
  <DocSecurity>0</DocSecurity>
  <Lines>34</Lines>
  <Paragraphs>6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itič</dc:creator>
  <dc:description/>
  <cp:lastModifiedBy>Lucy Musson</cp:lastModifiedBy>
  <cp:revision>2</cp:revision>
  <dcterms:created xsi:type="dcterms:W3CDTF">2025-03-25T13:59:00Z</dcterms:created>
  <dcterms:modified xsi:type="dcterms:W3CDTF">2025-03-2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26T00:57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4731dc4-286a-4b11-a8ea-4089281e4cd6</vt:lpwstr>
  </property>
  <property fmtid="{D5CDD505-2E9C-101B-9397-08002B2CF9AE}" pid="8" name="MSIP_Label_0f488380-630a-4f55-a077-a19445e3f360_ContentBits">
    <vt:lpwstr>0</vt:lpwstr>
  </property>
</Properties>
</file>